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8DF3E" w14:textId="105FE0A2" w:rsidR="005E72D1" w:rsidRPr="004E5EE6" w:rsidRDefault="005B3950" w:rsidP="00826CE4">
      <w:pPr>
        <w:jc w:val="both"/>
        <w:rPr>
          <w:lang w:val="en-US"/>
        </w:rPr>
      </w:pPr>
      <w:bookmarkStart w:id="0" w:name="_Hlk505337538"/>
      <w:r w:rsidRPr="004E5EE6">
        <w:rPr>
          <w:noProof/>
          <w:lang w:eastAsia="fr-FR"/>
        </w:rPr>
        <w:drawing>
          <wp:inline distT="0" distB="0" distL="0" distR="0" wp14:anchorId="45A4A350" wp14:editId="14EE23CC">
            <wp:extent cx="3966681" cy="334327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594" cy="3365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93B1A" w14:textId="4E0B07FE" w:rsidR="00F976FF" w:rsidRPr="003D5FEA" w:rsidRDefault="00272713" w:rsidP="0009323D">
      <w:pPr>
        <w:jc w:val="both"/>
        <w:rPr>
          <w:lang w:val="en-US"/>
        </w:rPr>
      </w:pPr>
      <w:r>
        <w:rPr>
          <w:b/>
          <w:lang w:val="en-US"/>
        </w:rPr>
        <w:t>S4 Fig</w:t>
      </w:r>
      <w:bookmarkStart w:id="1" w:name="_GoBack"/>
      <w:bookmarkEnd w:id="1"/>
      <w:r w:rsidR="00936E1A" w:rsidRPr="004E5EE6">
        <w:rPr>
          <w:b/>
          <w:lang w:val="en-US"/>
        </w:rPr>
        <w:t xml:space="preserve">: </w:t>
      </w:r>
      <w:r w:rsidR="00D53B42" w:rsidRPr="004E5EE6">
        <w:rPr>
          <w:b/>
          <w:lang w:val="en-US"/>
        </w:rPr>
        <w:t xml:space="preserve">Effect of ROS and UV radiation on the </w:t>
      </w:r>
      <w:r w:rsidR="00D53B42" w:rsidRPr="004E5EE6">
        <w:rPr>
          <w:b/>
          <w:i/>
          <w:lang w:val="en-US"/>
        </w:rPr>
        <w:t xml:space="preserve">Bacillus </w:t>
      </w:r>
      <w:proofErr w:type="spellStart"/>
      <w:r w:rsidR="00D53B42" w:rsidRPr="004E5EE6">
        <w:rPr>
          <w:b/>
          <w:i/>
          <w:lang w:val="en-US"/>
        </w:rPr>
        <w:t>pumilus</w:t>
      </w:r>
      <w:proofErr w:type="spellEnd"/>
      <w:r w:rsidR="00D53B42" w:rsidRPr="004E5EE6">
        <w:rPr>
          <w:b/>
          <w:lang w:val="en-US"/>
        </w:rPr>
        <w:t xml:space="preserve"> spores</w:t>
      </w:r>
      <w:r w:rsidR="0060218D" w:rsidRPr="004E5EE6">
        <w:rPr>
          <w:b/>
          <w:lang w:val="en-US"/>
        </w:rPr>
        <w:t xml:space="preserve"> after 500 electric arcs exposure.</w:t>
      </w:r>
      <w:r w:rsidR="00D53B42" w:rsidRPr="004E5EE6">
        <w:rPr>
          <w:b/>
          <w:lang w:val="en-US"/>
        </w:rPr>
        <w:t xml:space="preserve"> </w:t>
      </w:r>
      <w:r w:rsidR="006160AC" w:rsidRPr="004E5EE6">
        <w:rPr>
          <w:lang w:val="en-US"/>
        </w:rPr>
        <w:t>After 500 arcs in distilled water, an inactivation rate of 2.2 log</w:t>
      </w:r>
      <w:r w:rsidR="006160AC" w:rsidRPr="004E5EE6">
        <w:rPr>
          <w:vertAlign w:val="subscript"/>
          <w:lang w:val="en-US"/>
        </w:rPr>
        <w:t>10</w:t>
      </w:r>
      <w:r w:rsidR="006160AC" w:rsidRPr="004E5EE6">
        <w:rPr>
          <w:lang w:val="en-US"/>
        </w:rPr>
        <w:t xml:space="preserve"> ± 0.2 (99%) was observed (dark bar). In presence of 1 </w:t>
      </w:r>
      <w:proofErr w:type="spellStart"/>
      <w:r w:rsidR="006160AC" w:rsidRPr="004E5EE6">
        <w:rPr>
          <w:lang w:val="en-US"/>
        </w:rPr>
        <w:t>mM</w:t>
      </w:r>
      <w:proofErr w:type="spellEnd"/>
      <w:r w:rsidR="006160AC" w:rsidRPr="004E5EE6">
        <w:rPr>
          <w:lang w:val="en-US"/>
        </w:rPr>
        <w:t xml:space="preserve"> pyruvate to neutralize the ROS, an inactivation rate of 1.78 log</w:t>
      </w:r>
      <w:r w:rsidR="006160AC" w:rsidRPr="004E5EE6">
        <w:rPr>
          <w:vertAlign w:val="subscript"/>
          <w:lang w:val="en-US"/>
        </w:rPr>
        <w:t>10</w:t>
      </w:r>
      <w:r w:rsidR="006160AC" w:rsidRPr="004E5EE6">
        <w:rPr>
          <w:lang w:val="en-US"/>
        </w:rPr>
        <w:t xml:space="preserve"> ± 0.2 </w:t>
      </w:r>
      <w:r w:rsidR="0023028E" w:rsidRPr="004E5EE6">
        <w:rPr>
          <w:lang w:val="en-US"/>
        </w:rPr>
        <w:t xml:space="preserve">(98%) </w:t>
      </w:r>
      <w:r w:rsidR="006160AC" w:rsidRPr="004E5EE6">
        <w:rPr>
          <w:lang w:val="en-US"/>
        </w:rPr>
        <w:t>was obtained (grey bar)</w:t>
      </w:r>
      <w:r w:rsidR="00DA7761" w:rsidRPr="004E5EE6">
        <w:rPr>
          <w:lang w:val="en-US"/>
        </w:rPr>
        <w:t>.</w:t>
      </w:r>
      <w:r w:rsidR="006160AC" w:rsidRPr="004E5EE6">
        <w:rPr>
          <w:lang w:val="en-US"/>
        </w:rPr>
        <w:t xml:space="preserve"> </w:t>
      </w:r>
      <w:r w:rsidR="00DA7761" w:rsidRPr="004E5EE6">
        <w:rPr>
          <w:lang w:val="en-US"/>
        </w:rPr>
        <w:t>In presence of UVs alone (without ROS</w:t>
      </w:r>
      <w:r w:rsidR="00DC4B5D" w:rsidRPr="004E5EE6">
        <w:rPr>
          <w:lang w:val="en-US"/>
        </w:rPr>
        <w:t>,</w:t>
      </w:r>
      <w:r w:rsidR="00DA7761" w:rsidRPr="004E5EE6">
        <w:rPr>
          <w:lang w:val="en-US"/>
        </w:rPr>
        <w:t xml:space="preserve"> shock wave</w:t>
      </w:r>
      <w:r w:rsidR="00DC4B5D" w:rsidRPr="004E5EE6">
        <w:rPr>
          <w:lang w:val="en-US"/>
        </w:rPr>
        <w:t>s and electric field</w:t>
      </w:r>
      <w:r w:rsidR="00DA7761" w:rsidRPr="004E5EE6">
        <w:rPr>
          <w:lang w:val="en-US"/>
        </w:rPr>
        <w:t xml:space="preserve">), the inactivation rate was 0.72 </w:t>
      </w:r>
      <w:r w:rsidR="0023028E" w:rsidRPr="004E5EE6">
        <w:rPr>
          <w:lang w:val="en-US"/>
        </w:rPr>
        <w:t>log</w:t>
      </w:r>
      <w:r w:rsidR="0023028E" w:rsidRPr="004E5EE6">
        <w:rPr>
          <w:vertAlign w:val="subscript"/>
          <w:lang w:val="en-US"/>
        </w:rPr>
        <w:t>10</w:t>
      </w:r>
      <w:r w:rsidR="0023028E" w:rsidRPr="004E5EE6">
        <w:rPr>
          <w:lang w:val="en-US"/>
        </w:rPr>
        <w:t xml:space="preserve"> </w:t>
      </w:r>
      <w:r w:rsidR="00DA7761" w:rsidRPr="004E5EE6">
        <w:rPr>
          <w:lang w:val="en-US"/>
        </w:rPr>
        <w:t>± 0.08</w:t>
      </w:r>
      <w:r w:rsidR="00FB5D92" w:rsidRPr="004E5EE6">
        <w:rPr>
          <w:lang w:val="en-US"/>
        </w:rPr>
        <w:t xml:space="preserve"> (81%)</w:t>
      </w:r>
      <w:r w:rsidR="00DA7761" w:rsidRPr="004E5EE6">
        <w:rPr>
          <w:lang w:val="en-US"/>
        </w:rPr>
        <w:t xml:space="preserve"> (bar hachured). </w:t>
      </w:r>
      <w:r w:rsidR="005953E4" w:rsidRPr="004E5EE6">
        <w:rPr>
          <w:lang w:val="en-US"/>
        </w:rPr>
        <w:t>This experiment was made in triplicate.</w:t>
      </w:r>
      <w:bookmarkEnd w:id="0"/>
      <w:r w:rsidR="00744257" w:rsidRPr="004E5EE6">
        <w:rPr>
          <w:lang w:val="en-US"/>
        </w:rPr>
        <w:t xml:space="preserve"> </w:t>
      </w:r>
      <w:r w:rsidR="005B3950" w:rsidRPr="004E5EE6">
        <w:rPr>
          <w:lang w:val="en-US"/>
        </w:rPr>
        <w:t>S</w:t>
      </w:r>
      <w:r w:rsidR="00744257" w:rsidRPr="004E5EE6">
        <w:rPr>
          <w:lang w:val="en-US"/>
        </w:rPr>
        <w:t xml:space="preserve">tatistical analysis </w:t>
      </w:r>
      <w:proofErr w:type="gramStart"/>
      <w:r w:rsidR="005B3950" w:rsidRPr="004E5EE6">
        <w:rPr>
          <w:lang w:val="en-US"/>
        </w:rPr>
        <w:t>were</w:t>
      </w:r>
      <w:proofErr w:type="gramEnd"/>
      <w:r w:rsidR="005B3950" w:rsidRPr="004E5EE6">
        <w:rPr>
          <w:lang w:val="en-US"/>
        </w:rPr>
        <w:t xml:space="preserve"> performed using the t-test (</w:t>
      </w:r>
      <w:r w:rsidR="00744257" w:rsidRPr="004E5EE6">
        <w:rPr>
          <w:lang w:val="en-US"/>
        </w:rPr>
        <w:t>***</w:t>
      </w:r>
      <w:r w:rsidR="005B3950" w:rsidRPr="004E5EE6">
        <w:rPr>
          <w:lang w:val="en-US"/>
        </w:rPr>
        <w:t>P</w:t>
      </w:r>
      <w:r w:rsidR="00FF4B9D" w:rsidRPr="004E5EE6">
        <w:rPr>
          <w:lang w:val="en-US"/>
        </w:rPr>
        <w:t xml:space="preserve"> </w:t>
      </w:r>
      <w:r w:rsidR="005E72D1" w:rsidRPr="004E5EE6">
        <w:rPr>
          <w:lang w:val="en-US"/>
        </w:rPr>
        <w:t>&lt;</w:t>
      </w:r>
      <w:r w:rsidR="00FF4B9D" w:rsidRPr="004E5EE6">
        <w:rPr>
          <w:lang w:val="en-US"/>
        </w:rPr>
        <w:t xml:space="preserve"> </w:t>
      </w:r>
      <w:r w:rsidR="005E72D1" w:rsidRPr="004E5EE6">
        <w:rPr>
          <w:lang w:val="en-US"/>
        </w:rPr>
        <w:t>0.0</w:t>
      </w:r>
      <w:r w:rsidR="005B3950" w:rsidRPr="004E5EE6">
        <w:rPr>
          <w:lang w:val="en-US"/>
        </w:rPr>
        <w:t>01)</w:t>
      </w:r>
      <w:r w:rsidR="005E72D1" w:rsidRPr="004E5EE6">
        <w:rPr>
          <w:lang w:val="en-US"/>
        </w:rPr>
        <w:t>.</w:t>
      </w:r>
    </w:p>
    <w:sectPr w:rsidR="00F976FF" w:rsidRPr="003D5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B7DC7"/>
    <w:multiLevelType w:val="hybridMultilevel"/>
    <w:tmpl w:val="BAC00C9E"/>
    <w:lvl w:ilvl="0" w:tplc="25CA373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1831DA"/>
    <w:multiLevelType w:val="hybridMultilevel"/>
    <w:tmpl w:val="73AE3C20"/>
    <w:lvl w:ilvl="0" w:tplc="0538A04E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FA3"/>
    <w:rsid w:val="00000598"/>
    <w:rsid w:val="00012EE6"/>
    <w:rsid w:val="00044E5E"/>
    <w:rsid w:val="000705A5"/>
    <w:rsid w:val="0009323D"/>
    <w:rsid w:val="000B37F2"/>
    <w:rsid w:val="000E1701"/>
    <w:rsid w:val="00104CC2"/>
    <w:rsid w:val="00140C20"/>
    <w:rsid w:val="00176784"/>
    <w:rsid w:val="001A6A37"/>
    <w:rsid w:val="001B6B8F"/>
    <w:rsid w:val="001D1AF6"/>
    <w:rsid w:val="001F1B45"/>
    <w:rsid w:val="0023028E"/>
    <w:rsid w:val="00235817"/>
    <w:rsid w:val="00272713"/>
    <w:rsid w:val="00297089"/>
    <w:rsid w:val="00300EB3"/>
    <w:rsid w:val="00304449"/>
    <w:rsid w:val="00326BD8"/>
    <w:rsid w:val="00346DCF"/>
    <w:rsid w:val="00367D07"/>
    <w:rsid w:val="003977DE"/>
    <w:rsid w:val="003A00F7"/>
    <w:rsid w:val="003C7AB5"/>
    <w:rsid w:val="003D1DC7"/>
    <w:rsid w:val="003D5FEA"/>
    <w:rsid w:val="003D6ECD"/>
    <w:rsid w:val="003E6327"/>
    <w:rsid w:val="003F1FA3"/>
    <w:rsid w:val="00411953"/>
    <w:rsid w:val="004258A9"/>
    <w:rsid w:val="004265BD"/>
    <w:rsid w:val="00473E90"/>
    <w:rsid w:val="004A5663"/>
    <w:rsid w:val="004E5EE6"/>
    <w:rsid w:val="004F15D7"/>
    <w:rsid w:val="00511426"/>
    <w:rsid w:val="0059184A"/>
    <w:rsid w:val="005953E4"/>
    <w:rsid w:val="005B282A"/>
    <w:rsid w:val="005B3950"/>
    <w:rsid w:val="005D47A8"/>
    <w:rsid w:val="005E72D1"/>
    <w:rsid w:val="0060218D"/>
    <w:rsid w:val="006160AC"/>
    <w:rsid w:val="006B2E51"/>
    <w:rsid w:val="006F1510"/>
    <w:rsid w:val="00744257"/>
    <w:rsid w:val="007529DE"/>
    <w:rsid w:val="00774B42"/>
    <w:rsid w:val="00781728"/>
    <w:rsid w:val="007F0CA7"/>
    <w:rsid w:val="00824ACB"/>
    <w:rsid w:val="00826CE4"/>
    <w:rsid w:val="0084594E"/>
    <w:rsid w:val="00851F01"/>
    <w:rsid w:val="00865428"/>
    <w:rsid w:val="00874B8A"/>
    <w:rsid w:val="0089440C"/>
    <w:rsid w:val="008A6B67"/>
    <w:rsid w:val="008A764F"/>
    <w:rsid w:val="00917BFD"/>
    <w:rsid w:val="00925A2D"/>
    <w:rsid w:val="00926EBA"/>
    <w:rsid w:val="00936E1A"/>
    <w:rsid w:val="00941BE1"/>
    <w:rsid w:val="00980BE9"/>
    <w:rsid w:val="009A2D6D"/>
    <w:rsid w:val="009B57E4"/>
    <w:rsid w:val="009D7EE0"/>
    <w:rsid w:val="009F6125"/>
    <w:rsid w:val="00A357D6"/>
    <w:rsid w:val="00A70A72"/>
    <w:rsid w:val="00AC7855"/>
    <w:rsid w:val="00AF6352"/>
    <w:rsid w:val="00AF790F"/>
    <w:rsid w:val="00B35DEB"/>
    <w:rsid w:val="00B86E8B"/>
    <w:rsid w:val="00B942B7"/>
    <w:rsid w:val="00BF06C0"/>
    <w:rsid w:val="00C15AB6"/>
    <w:rsid w:val="00C4509B"/>
    <w:rsid w:val="00CA3A46"/>
    <w:rsid w:val="00CE79B0"/>
    <w:rsid w:val="00D07666"/>
    <w:rsid w:val="00D53B42"/>
    <w:rsid w:val="00D57EFB"/>
    <w:rsid w:val="00D873CC"/>
    <w:rsid w:val="00DA7761"/>
    <w:rsid w:val="00DB7F22"/>
    <w:rsid w:val="00DC3DE9"/>
    <w:rsid w:val="00DC4B5D"/>
    <w:rsid w:val="00DD727E"/>
    <w:rsid w:val="00DE5D6E"/>
    <w:rsid w:val="00DF66BD"/>
    <w:rsid w:val="00E26C9C"/>
    <w:rsid w:val="00E3161C"/>
    <w:rsid w:val="00EA2A06"/>
    <w:rsid w:val="00EA459C"/>
    <w:rsid w:val="00EA5CE4"/>
    <w:rsid w:val="00EB2947"/>
    <w:rsid w:val="00EC1ABC"/>
    <w:rsid w:val="00ED0A52"/>
    <w:rsid w:val="00ED6DEE"/>
    <w:rsid w:val="00F10014"/>
    <w:rsid w:val="00F5174B"/>
    <w:rsid w:val="00F9564B"/>
    <w:rsid w:val="00F976FF"/>
    <w:rsid w:val="00FB5D92"/>
    <w:rsid w:val="00FC63C2"/>
    <w:rsid w:val="00FF3A1C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7BD5E"/>
  <w15:docId w15:val="{F8ABA66B-19D3-4617-929F-48A697CA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976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976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976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76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76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7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76FF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5E72D1"/>
    <w:pPr>
      <w:spacing w:after="200" w:line="240" w:lineRule="auto"/>
      <w:ind w:left="720"/>
      <w:contextualSpacing/>
      <w:jc w:val="both"/>
    </w:pPr>
    <w:rPr>
      <w:sz w:val="24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5E72D1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let Flavien</dc:creator>
  <cp:lastModifiedBy>Flavien</cp:lastModifiedBy>
  <cp:revision>6</cp:revision>
  <dcterms:created xsi:type="dcterms:W3CDTF">2018-07-28T14:06:00Z</dcterms:created>
  <dcterms:modified xsi:type="dcterms:W3CDTF">2018-07-28T14:22:00Z</dcterms:modified>
</cp:coreProperties>
</file>